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A1CD88" w14:textId="08676DD5" w:rsidR="005A1CBD" w:rsidRPr="005A1CBD" w:rsidRDefault="00E8793B">
      <w:pPr>
        <w:rPr>
          <w:rFonts w:ascii="Arial" w:hAnsi="Arial" w:cs="Arial"/>
        </w:rPr>
      </w:pPr>
      <w:r w:rsidRPr="00115523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5920675" wp14:editId="2A1F28A8">
                <wp:simplePos x="0" y="0"/>
                <wp:positionH relativeFrom="margin">
                  <wp:align>right</wp:align>
                </wp:positionH>
                <wp:positionV relativeFrom="paragraph">
                  <wp:posOffset>158115</wp:posOffset>
                </wp:positionV>
                <wp:extent cx="5953760" cy="1895475"/>
                <wp:effectExtent l="0" t="0" r="8890" b="9525"/>
                <wp:wrapTopAndBottom/>
                <wp:docPr id="8710262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3760" cy="1895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65A413" w14:textId="567FCC80" w:rsidR="005A1CBD" w:rsidRPr="005A1CBD" w:rsidRDefault="00E8793B" w:rsidP="00E8793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bookmarkStart w:id="0" w:name="_Hlk167286159"/>
                            <w:r w:rsidRPr="0011552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S1</w:t>
                            </w:r>
                            <w:r w:rsidR="004778D1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Primer sets used to create mutant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pCMV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-HBV-LEII</w:t>
                            </w:r>
                          </w:p>
                          <w:tbl>
                            <w:tblPr>
                              <w:tblStyle w:val="PlainTable2"/>
                              <w:tblW w:w="8604" w:type="dxa"/>
                              <w:jc w:val="center"/>
                              <w:tblLook w:val="0620" w:firstRow="1" w:lastRow="0" w:firstColumn="0" w:lastColumn="0" w:noHBand="1" w:noVBand="1"/>
                            </w:tblPr>
                            <w:tblGrid>
                              <w:gridCol w:w="2686"/>
                              <w:gridCol w:w="5918"/>
                            </w:tblGrid>
                            <w:tr w:rsidR="00E8793B" w:rsidRPr="00263A68" w14:paraId="6EDE46C3" w14:textId="77777777" w:rsidTr="007B1822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451"/>
                                <w:jc w:val="center"/>
                              </w:trPr>
                              <w:tc>
                                <w:tcPr>
                                  <w:tcW w:w="26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bookmarkEnd w:id="0"/>
                                <w:p w14:paraId="51111482" w14:textId="77777777" w:rsidR="00E8793B" w:rsidRPr="00263A68" w:rsidRDefault="00E8793B" w:rsidP="00144DF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263A6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Mutant</w:t>
                                  </w:r>
                                </w:p>
                              </w:tc>
                              <w:tc>
                                <w:tcPr>
                                  <w:tcW w:w="59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74C8D88" w14:textId="77777777" w:rsidR="00E8793B" w:rsidRPr="00263A68" w:rsidRDefault="00E8793B" w:rsidP="00144DF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263A6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Sequence 5'-3'</w:t>
                                  </w:r>
                                </w:p>
                              </w:tc>
                            </w:tr>
                            <w:tr w:rsidR="00E8793B" w:rsidRPr="00263A68" w14:paraId="3D546D9F" w14:textId="77777777" w:rsidTr="007B1822">
                              <w:trPr>
                                <w:trHeight w:val="451"/>
                                <w:jc w:val="center"/>
                              </w:trPr>
                              <w:tc>
                                <w:tcPr>
                                  <w:tcW w:w="2686" w:type="dxa"/>
                                  <w:tcBorders>
                                    <w:top w:val="single" w:sz="4" w:space="0" w:color="000000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04D950F" w14:textId="77777777" w:rsidR="00E8793B" w:rsidRPr="00263A68" w:rsidRDefault="00E8793B" w:rsidP="00144DF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263A6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Delta Bulge Forward</w:t>
                                  </w:r>
                                </w:p>
                              </w:tc>
                              <w:tc>
                                <w:tcPr>
                                  <w:tcW w:w="5918" w:type="dxa"/>
                                  <w:tcBorders>
                                    <w:top w:val="single" w:sz="4" w:space="0" w:color="000000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B5C41C9" w14:textId="77777777" w:rsidR="00E8793B" w:rsidRPr="00263A68" w:rsidRDefault="00E8793B" w:rsidP="00144DF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263A6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AAGCCTCCAAGCTGTGCC</w:t>
                                  </w:r>
                                </w:p>
                              </w:tc>
                            </w:tr>
                            <w:tr w:rsidR="00E8793B" w:rsidRPr="00263A68" w14:paraId="0727CC04" w14:textId="77777777" w:rsidTr="007B1822">
                              <w:trPr>
                                <w:trHeight w:val="451"/>
                                <w:jc w:val="center"/>
                              </w:trPr>
                              <w:tc>
                                <w:tcPr>
                                  <w:tcW w:w="2686" w:type="dxa"/>
                                  <w:noWrap/>
                                  <w:vAlign w:val="bottom"/>
                                  <w:hideMark/>
                                </w:tcPr>
                                <w:p w14:paraId="6AFE500A" w14:textId="77777777" w:rsidR="00E8793B" w:rsidRPr="00263A68" w:rsidRDefault="00E8793B" w:rsidP="00144DF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263A6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Delta Bulge Reverse</w:t>
                                  </w:r>
                                </w:p>
                              </w:tc>
                              <w:tc>
                                <w:tcPr>
                                  <w:tcW w:w="5918" w:type="dxa"/>
                                  <w:noWrap/>
                                  <w:vAlign w:val="bottom"/>
                                  <w:hideMark/>
                                </w:tcPr>
                                <w:p w14:paraId="39518353" w14:textId="77777777" w:rsidR="00E8793B" w:rsidRPr="00263A68" w:rsidRDefault="00E8793B" w:rsidP="00144DF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263A6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TGGGACATGTACAAGAGATGATTAG</w:t>
                                  </w:r>
                                </w:p>
                              </w:tc>
                            </w:tr>
                            <w:tr w:rsidR="00E8793B" w:rsidRPr="00263A68" w14:paraId="5F9D57C9" w14:textId="77777777" w:rsidTr="007B1822">
                              <w:trPr>
                                <w:trHeight w:val="451"/>
                                <w:jc w:val="center"/>
                              </w:trPr>
                              <w:tc>
                                <w:tcPr>
                                  <w:tcW w:w="2686" w:type="dxa"/>
                                  <w:noWrap/>
                                  <w:vAlign w:val="bottom"/>
                                  <w:hideMark/>
                                </w:tcPr>
                                <w:p w14:paraId="1CCA6629" w14:textId="77777777" w:rsidR="00E8793B" w:rsidRPr="00263A68" w:rsidRDefault="00E8793B" w:rsidP="00144DF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263A6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RNase H D702A Forward</w:t>
                                  </w:r>
                                </w:p>
                              </w:tc>
                              <w:tc>
                                <w:tcPr>
                                  <w:tcW w:w="5918" w:type="dxa"/>
                                  <w:noWrap/>
                                  <w:vAlign w:val="bottom"/>
                                  <w:hideMark/>
                                </w:tcPr>
                                <w:p w14:paraId="1BBDE8EC" w14:textId="77777777" w:rsidR="00E8793B" w:rsidRPr="00263A68" w:rsidRDefault="00E8793B" w:rsidP="00144DF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263A6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GCAACCCCCACTGGCTGGGGCTTGGCC</w:t>
                                  </w:r>
                                </w:p>
                              </w:tc>
                            </w:tr>
                            <w:tr w:rsidR="00E8793B" w:rsidRPr="00263A68" w14:paraId="72CA35CD" w14:textId="77777777" w:rsidTr="007B1822">
                              <w:trPr>
                                <w:trHeight w:val="451"/>
                                <w:jc w:val="center"/>
                              </w:trPr>
                              <w:tc>
                                <w:tcPr>
                                  <w:tcW w:w="2686" w:type="dxa"/>
                                  <w:tcBorders>
                                    <w:bottom w:val="single" w:sz="4" w:space="0" w:color="000000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23DA0BF" w14:textId="77777777" w:rsidR="00E8793B" w:rsidRPr="00263A68" w:rsidRDefault="00E8793B" w:rsidP="00144DF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263A6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RNase H D702A Reverse</w:t>
                                  </w:r>
                                </w:p>
                              </w:tc>
                              <w:tc>
                                <w:tcPr>
                                  <w:tcW w:w="5918" w:type="dxa"/>
                                  <w:tcBorders>
                                    <w:bottom w:val="single" w:sz="4" w:space="0" w:color="000000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14C9A5B" w14:textId="77777777" w:rsidR="00E8793B" w:rsidRPr="00263A68" w:rsidRDefault="00E8793B" w:rsidP="00144DF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263A68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GGCAGCAAACACTTGGCACAGACCAGGCC</w:t>
                                  </w:r>
                                </w:p>
                              </w:tc>
                            </w:tr>
                          </w:tbl>
                          <w:p w14:paraId="527EE1C6" w14:textId="77777777" w:rsidR="00E8793B" w:rsidRDefault="00E8793B" w:rsidP="00E8793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92067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7.6pt;margin-top:12.45pt;width:468.8pt;height:149.2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" stroked="f">
                <v:textbox>
                  <w:txbxContent>
                    <w:p w14:paraId="5065A413" w14:textId="567FCC80" w:rsidR="005A1CBD" w:rsidRPr="005A1CBD" w:rsidRDefault="00E8793B" w:rsidP="00E8793B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bookmarkStart w:id="1" w:name="_Hlk167286159"/>
                      <w:r w:rsidRPr="00115523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Tabl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S1</w:t>
                      </w:r>
                      <w:r w:rsidR="004778D1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 Primer sets used to create mutant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pCMV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-HBV-LEII</w:t>
                      </w:r>
                    </w:p>
                    <w:tbl>
                      <w:tblPr>
                        <w:tblStyle w:val="PlainTable2"/>
                        <w:tblW w:w="8604" w:type="dxa"/>
                        <w:jc w:val="center"/>
                        <w:tblLook w:val="0620" w:firstRow="1" w:lastRow="0" w:firstColumn="0" w:lastColumn="0" w:noHBand="1" w:noVBand="1"/>
                      </w:tblPr>
                      <w:tblGrid>
                        <w:gridCol w:w="2686"/>
                        <w:gridCol w:w="5918"/>
                      </w:tblGrid>
                      <w:tr w:rsidR="00E8793B" w:rsidRPr="00263A68" w14:paraId="6EDE46C3" w14:textId="77777777" w:rsidTr="007B1822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451"/>
                          <w:jc w:val="center"/>
                        </w:trPr>
                        <w:tc>
                          <w:tcPr>
                            <w:tcW w:w="26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noWrap/>
                            <w:vAlign w:val="bottom"/>
                            <w:hideMark/>
                          </w:tcPr>
                          <w:bookmarkEnd w:id="1"/>
                          <w:p w14:paraId="51111482" w14:textId="77777777" w:rsidR="00E8793B" w:rsidRPr="00263A68" w:rsidRDefault="00E8793B" w:rsidP="00144DF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263A6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14:ligatures w14:val="none"/>
                              </w:rPr>
                              <w:t>Mutant</w:t>
                            </w:r>
                          </w:p>
                        </w:tc>
                        <w:tc>
                          <w:tcPr>
                            <w:tcW w:w="59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noWrap/>
                            <w:vAlign w:val="bottom"/>
                            <w:hideMark/>
                          </w:tcPr>
                          <w:p w14:paraId="174C8D88" w14:textId="77777777" w:rsidR="00E8793B" w:rsidRPr="00263A68" w:rsidRDefault="00E8793B" w:rsidP="00144DF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263A6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14:ligatures w14:val="none"/>
                              </w:rPr>
                              <w:t>Sequence 5'-3'</w:t>
                            </w:r>
                          </w:p>
                        </w:tc>
                      </w:tr>
                      <w:tr w:rsidR="00E8793B" w:rsidRPr="00263A68" w14:paraId="3D546D9F" w14:textId="77777777" w:rsidTr="007B1822">
                        <w:trPr>
                          <w:trHeight w:val="451"/>
                          <w:jc w:val="center"/>
                        </w:trPr>
                        <w:tc>
                          <w:tcPr>
                            <w:tcW w:w="2686" w:type="dxa"/>
                            <w:tcBorders>
                              <w:top w:val="single" w:sz="4" w:space="0" w:color="000000"/>
                            </w:tcBorders>
                            <w:noWrap/>
                            <w:vAlign w:val="bottom"/>
                            <w:hideMark/>
                          </w:tcPr>
                          <w:p w14:paraId="604D950F" w14:textId="77777777" w:rsidR="00E8793B" w:rsidRPr="00263A68" w:rsidRDefault="00E8793B" w:rsidP="00144DF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263A6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elta Bulge Forward</w:t>
                            </w:r>
                          </w:p>
                        </w:tc>
                        <w:tc>
                          <w:tcPr>
                            <w:tcW w:w="5918" w:type="dxa"/>
                            <w:tcBorders>
                              <w:top w:val="single" w:sz="4" w:space="0" w:color="000000"/>
                            </w:tcBorders>
                            <w:noWrap/>
                            <w:vAlign w:val="bottom"/>
                            <w:hideMark/>
                          </w:tcPr>
                          <w:p w14:paraId="1B5C41C9" w14:textId="77777777" w:rsidR="00E8793B" w:rsidRPr="00263A68" w:rsidRDefault="00E8793B" w:rsidP="00144DF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263A6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AAGCCTCCAAGCTGTGCC</w:t>
                            </w:r>
                          </w:p>
                        </w:tc>
                      </w:tr>
                      <w:tr w:rsidR="00E8793B" w:rsidRPr="00263A68" w14:paraId="0727CC04" w14:textId="77777777" w:rsidTr="007B1822">
                        <w:trPr>
                          <w:trHeight w:val="451"/>
                          <w:jc w:val="center"/>
                        </w:trPr>
                        <w:tc>
                          <w:tcPr>
                            <w:tcW w:w="2686" w:type="dxa"/>
                            <w:noWrap/>
                            <w:vAlign w:val="bottom"/>
                            <w:hideMark/>
                          </w:tcPr>
                          <w:p w14:paraId="6AFE500A" w14:textId="77777777" w:rsidR="00E8793B" w:rsidRPr="00263A68" w:rsidRDefault="00E8793B" w:rsidP="00144DF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263A6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elta Bulge Reverse</w:t>
                            </w:r>
                          </w:p>
                        </w:tc>
                        <w:tc>
                          <w:tcPr>
                            <w:tcW w:w="5918" w:type="dxa"/>
                            <w:noWrap/>
                            <w:vAlign w:val="bottom"/>
                            <w:hideMark/>
                          </w:tcPr>
                          <w:p w14:paraId="39518353" w14:textId="77777777" w:rsidR="00E8793B" w:rsidRPr="00263A68" w:rsidRDefault="00E8793B" w:rsidP="00144DF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263A6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TGGGACATGTACAAGAGATGATTAG</w:t>
                            </w:r>
                          </w:p>
                        </w:tc>
                      </w:tr>
                      <w:tr w:rsidR="00E8793B" w:rsidRPr="00263A68" w14:paraId="5F9D57C9" w14:textId="77777777" w:rsidTr="007B1822">
                        <w:trPr>
                          <w:trHeight w:val="451"/>
                          <w:jc w:val="center"/>
                        </w:trPr>
                        <w:tc>
                          <w:tcPr>
                            <w:tcW w:w="2686" w:type="dxa"/>
                            <w:noWrap/>
                            <w:vAlign w:val="bottom"/>
                            <w:hideMark/>
                          </w:tcPr>
                          <w:p w14:paraId="1CCA6629" w14:textId="77777777" w:rsidR="00E8793B" w:rsidRPr="00263A68" w:rsidRDefault="00E8793B" w:rsidP="00144DF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263A6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RNase H D702A Forward</w:t>
                            </w:r>
                          </w:p>
                        </w:tc>
                        <w:tc>
                          <w:tcPr>
                            <w:tcW w:w="5918" w:type="dxa"/>
                            <w:noWrap/>
                            <w:vAlign w:val="bottom"/>
                            <w:hideMark/>
                          </w:tcPr>
                          <w:p w14:paraId="1BBDE8EC" w14:textId="77777777" w:rsidR="00E8793B" w:rsidRPr="00263A68" w:rsidRDefault="00E8793B" w:rsidP="00144DF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263A6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GCAACCCCCACTGGCTGGGGCTTGGCC</w:t>
                            </w:r>
                          </w:p>
                        </w:tc>
                      </w:tr>
                      <w:tr w:rsidR="00E8793B" w:rsidRPr="00263A68" w14:paraId="72CA35CD" w14:textId="77777777" w:rsidTr="007B1822">
                        <w:trPr>
                          <w:trHeight w:val="451"/>
                          <w:jc w:val="center"/>
                        </w:trPr>
                        <w:tc>
                          <w:tcPr>
                            <w:tcW w:w="2686" w:type="dxa"/>
                            <w:tcBorders>
                              <w:bottom w:val="single" w:sz="4" w:space="0" w:color="000000"/>
                            </w:tcBorders>
                            <w:noWrap/>
                            <w:vAlign w:val="bottom"/>
                            <w:hideMark/>
                          </w:tcPr>
                          <w:p w14:paraId="323DA0BF" w14:textId="77777777" w:rsidR="00E8793B" w:rsidRPr="00263A68" w:rsidRDefault="00E8793B" w:rsidP="00144DF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263A6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RNase H D702A Reverse</w:t>
                            </w:r>
                          </w:p>
                        </w:tc>
                        <w:tc>
                          <w:tcPr>
                            <w:tcW w:w="5918" w:type="dxa"/>
                            <w:tcBorders>
                              <w:bottom w:val="single" w:sz="4" w:space="0" w:color="000000"/>
                            </w:tcBorders>
                            <w:noWrap/>
                            <w:vAlign w:val="bottom"/>
                            <w:hideMark/>
                          </w:tcPr>
                          <w:p w14:paraId="014C9A5B" w14:textId="77777777" w:rsidR="00E8793B" w:rsidRPr="00263A68" w:rsidRDefault="00E8793B" w:rsidP="00144DF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263A68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GGCAGCAAACACTTGGCACAGACCAGGCC</w:t>
                            </w:r>
                          </w:p>
                        </w:tc>
                      </w:tr>
                    </w:tbl>
                    <w:p w14:paraId="527EE1C6" w14:textId="77777777" w:rsidR="00E8793B" w:rsidRDefault="00E8793B" w:rsidP="00E8793B">
                      <w:pPr>
                        <w:jc w:val="center"/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5A1CBD" w:rsidRPr="005A1CBD">
        <w:rPr>
          <w:rFonts w:ascii="Arial" w:hAnsi="Arial" w:cs="Arial"/>
          <w:vertAlign w:val="superscript"/>
        </w:rPr>
        <w:t>1</w:t>
      </w:r>
      <w:r w:rsidR="005A1CBD" w:rsidRPr="005A1CBD">
        <w:rPr>
          <w:rFonts w:ascii="Arial" w:hAnsi="Arial" w:cs="Arial"/>
        </w:rPr>
        <w:t xml:space="preserve"> </w:t>
      </w:r>
      <w:proofErr w:type="spellStart"/>
      <w:r w:rsidR="005A1CBD" w:rsidRPr="005A1CBD">
        <w:rPr>
          <w:rFonts w:ascii="Arial" w:hAnsi="Arial" w:cs="Arial"/>
        </w:rPr>
        <w:t>GtD</w:t>
      </w:r>
      <w:proofErr w:type="spellEnd"/>
      <w:r w:rsidR="005A1CBD" w:rsidRPr="005A1CBD">
        <w:rPr>
          <w:rFonts w:ascii="Arial" w:hAnsi="Arial" w:cs="Arial"/>
        </w:rPr>
        <w:t xml:space="preserve">, Genotype D; </w:t>
      </w:r>
      <w:proofErr w:type="spellStart"/>
      <w:r w:rsidR="005A1CBD" w:rsidRPr="005A1CBD">
        <w:rPr>
          <w:rFonts w:ascii="Arial" w:hAnsi="Arial" w:cs="Arial"/>
        </w:rPr>
        <w:t>GtA</w:t>
      </w:r>
      <w:proofErr w:type="spellEnd"/>
      <w:r w:rsidR="005A1CBD" w:rsidRPr="005A1CBD">
        <w:rPr>
          <w:rFonts w:ascii="Arial" w:hAnsi="Arial" w:cs="Arial"/>
        </w:rPr>
        <w:t>, Genotype A</w:t>
      </w:r>
    </w:p>
    <w:p w14:paraId="66946632" w14:textId="77777777" w:rsidR="005A1CBD" w:rsidRDefault="005A1CBD"/>
    <w:p w14:paraId="7D8A1132" w14:textId="3EFAA9DD" w:rsidR="005A1CBD" w:rsidRDefault="005A1CBD"/>
    <w:p w14:paraId="28946529" w14:textId="56E232E1" w:rsidR="005A1CBD" w:rsidRDefault="005A1CBD"/>
    <w:p w14:paraId="070EAFDA" w14:textId="3CF5B998" w:rsidR="00E8793B" w:rsidRDefault="00E8793B"/>
    <w:sectPr w:rsidR="00E87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93B"/>
    <w:rsid w:val="004778D1"/>
    <w:rsid w:val="005A1CBD"/>
    <w:rsid w:val="0098280E"/>
    <w:rsid w:val="00B57C77"/>
    <w:rsid w:val="00B80995"/>
    <w:rsid w:val="00CA062C"/>
    <w:rsid w:val="00E8793B"/>
    <w:rsid w:val="00F4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C68C8"/>
  <w15:chartTrackingRefBased/>
  <w15:docId w15:val="{C2CCDA1E-757F-487E-AFA7-C3BCB39B8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93B"/>
    <w:pPr>
      <w:spacing w:after="160" w:line="259" w:lineRule="auto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93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93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93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93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93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93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93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93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93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9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9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93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93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93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93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93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93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93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9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79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93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793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93B"/>
    <w:pPr>
      <w:spacing w:before="160" w:line="240" w:lineRule="auto"/>
      <w:jc w:val="center"/>
    </w:pPr>
    <w:rPr>
      <w:rFonts w:ascii="Arial" w:hAnsi="Arial" w:cs="Ari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79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93B"/>
    <w:pPr>
      <w:spacing w:after="0" w:line="240" w:lineRule="auto"/>
      <w:ind w:left="720"/>
      <w:contextualSpacing/>
    </w:pPr>
    <w:rPr>
      <w:rFonts w:ascii="Arial" w:hAnsi="Arial" w:cs="Arial"/>
    </w:rPr>
  </w:style>
  <w:style w:type="character" w:styleId="IntenseEmphasis">
    <w:name w:val="Intense Emphasis"/>
    <w:basedOn w:val="DefaultParagraphFont"/>
    <w:uiPriority w:val="21"/>
    <w:qFormat/>
    <w:rsid w:val="00E879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9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" w:hAnsi="Arial" w:cs="Arial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9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93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8793B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avis</dc:creator>
  <cp:keywords/>
  <dc:description/>
  <cp:lastModifiedBy>John Tavis</cp:lastModifiedBy>
  <cp:revision>5</cp:revision>
  <cp:lastPrinted>2024-09-26T18:06:00Z</cp:lastPrinted>
  <dcterms:created xsi:type="dcterms:W3CDTF">2024-09-26T15:02:00Z</dcterms:created>
  <dcterms:modified xsi:type="dcterms:W3CDTF">2024-09-27T16:35:00Z</dcterms:modified>
</cp:coreProperties>
</file>